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186"/>
        <w:gridCol w:w="930"/>
        <w:gridCol w:w="186"/>
        <w:gridCol w:w="721"/>
        <w:gridCol w:w="330"/>
        <w:gridCol w:w="756"/>
        <w:gridCol w:w="201"/>
        <w:gridCol w:w="754"/>
        <w:gridCol w:w="201"/>
      </w:tblGrid>
      <w:tr w:rsidR="004C2375" w:rsidRPr="004C2375" w14:paraId="1052AE06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5B9B49D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</w:rPr>
              <w:t>Fixed Effect Omnibus tests</w:t>
            </w:r>
          </w:p>
        </w:tc>
      </w:tr>
      <w:tr w:rsidR="004C2375" w:rsidRPr="004C2375" w14:paraId="5385C5F5" w14:textId="77777777" w:rsidTr="00B376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EADE7E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23665819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4E8622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77C9207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FB01EB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8855303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CE6E3D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67CCF7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2ED90E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499FD6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2AD397E5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083387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AD8E9F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4535AA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  <w:b/>
                <w:bCs/>
              </w:rPr>
              <w:t>Num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2894AC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  <w:b/>
                <w:bCs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DC6321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37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C2375" w:rsidRPr="004C2375" w14:paraId="485BBE6C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6FACB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005F9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2258E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79B6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221C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5A057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4D81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1A8F7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C03B2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66FC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00C5D4CA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522DC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6FB6F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89CEF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92B82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6D3EC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CD955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A482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DE0F2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B89BE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0122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295A4A9F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102B4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Face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18B82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1D08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268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A47EE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62A5C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3EE68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DBD3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17C24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446A5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7126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67E4CEC7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ED6EA3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A1185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EFEE6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58063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B571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7FFD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DCA45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58EB6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0A733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B0328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7EB07DE5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D8718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 xml:space="preserve">Group </w:t>
            </w:r>
            <w:r w:rsidRPr="004C2375">
              <w:rPr>
                <w:rFonts w:ascii="Segoe UI Symbol" w:hAnsi="Segoe UI Symbol" w:cs="Segoe UI Symbol"/>
              </w:rPr>
              <w:t>✻</w:t>
            </w:r>
            <w:r w:rsidRPr="004C2375">
              <w:rPr>
                <w:rFonts w:ascii="Times New Roman" w:hAnsi="Times New Roman" w:cs="Times New Roman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49371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902D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F7D3A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3EE1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0CD67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4D059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99755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F9023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97D16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01721754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AB047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 xml:space="preserve">Group </w:t>
            </w:r>
            <w:r w:rsidRPr="004C2375">
              <w:rPr>
                <w:rFonts w:ascii="Segoe UI Symbol" w:hAnsi="Segoe UI Symbol" w:cs="Segoe UI Symbol"/>
              </w:rPr>
              <w:t>✻</w:t>
            </w:r>
            <w:r w:rsidRPr="004C2375">
              <w:rPr>
                <w:rFonts w:ascii="Times New Roman" w:hAnsi="Times New Roman" w:cs="Times New Roman"/>
              </w:rPr>
              <w:t xml:space="preserve"> Face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977D3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69FF0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27C32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38B58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756824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8F741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27213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F074F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85BAE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31527B88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5A153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 xml:space="preserve">Hemisphere </w:t>
            </w:r>
            <w:r w:rsidRPr="004C2375">
              <w:rPr>
                <w:rFonts w:ascii="Segoe UI Symbol" w:hAnsi="Segoe UI Symbol" w:cs="Segoe UI Symbol"/>
              </w:rPr>
              <w:t>✻</w:t>
            </w:r>
            <w:r w:rsidRPr="004C2375">
              <w:rPr>
                <w:rFonts w:ascii="Times New Roman" w:hAnsi="Times New Roman" w:cs="Times New Roman"/>
              </w:rPr>
              <w:t xml:space="preserve"> Face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A9C49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A6529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7C6BC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0096B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60FA9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38C4E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A51DF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3A112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6E6D5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15214025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59D783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 xml:space="preserve">Group </w:t>
            </w:r>
            <w:r w:rsidRPr="004C2375">
              <w:rPr>
                <w:rFonts w:ascii="Segoe UI Symbol" w:hAnsi="Segoe UI Symbol" w:cs="Segoe UI Symbol"/>
              </w:rPr>
              <w:t>✻</w:t>
            </w:r>
            <w:r w:rsidRPr="004C2375">
              <w:rPr>
                <w:rFonts w:ascii="Times New Roman" w:hAnsi="Times New Roman" w:cs="Times New Roman"/>
              </w:rPr>
              <w:t xml:space="preserve"> Hemisphere </w:t>
            </w:r>
            <w:r w:rsidRPr="004C2375">
              <w:rPr>
                <w:rFonts w:ascii="Segoe UI Symbol" w:hAnsi="Segoe UI Symbol" w:cs="Segoe UI Symbol"/>
              </w:rPr>
              <w:t>✻</w:t>
            </w:r>
            <w:r w:rsidRPr="004C2375">
              <w:rPr>
                <w:rFonts w:ascii="Times New Roman" w:hAnsi="Times New Roman" w:cs="Times New Roman"/>
              </w:rPr>
              <w:t xml:space="preserve"> Face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ADA4E4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9B92AD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56B424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4992E1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94BEB8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6571C9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CAF6CD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6AD497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6A6E96" w14:textId="77777777" w:rsidR="00AD14BC" w:rsidRPr="004C2375" w:rsidRDefault="00AD14B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416A7BAF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A68224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C2375">
              <w:rPr>
                <w:rFonts w:ascii="Times New Roman" w:hAnsi="Times New Roman" w:cs="Times New Roman"/>
              </w:rPr>
              <w:t>Note. Satterthwaite method for degrees of freedom</w:t>
            </w:r>
          </w:p>
          <w:p w14:paraId="09DB697C" w14:textId="77777777" w:rsidR="00AD14BC" w:rsidRPr="004C2375" w:rsidRDefault="00AD14B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C2375" w:rsidRPr="004C2375" w14:paraId="0436A66D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17C6E9" w14:textId="77777777" w:rsidR="00AD14BC" w:rsidRPr="004C2375" w:rsidRDefault="00AD14BC" w:rsidP="00B3768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F9B458A" w14:textId="0300629B" w:rsidR="00AD14BC" w:rsidRPr="004C2375" w:rsidRDefault="00AD14BC" w:rsidP="00AD14B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4C2375">
        <w:rPr>
          <w:rFonts w:ascii="Times New Roman" w:hAnsi="Times New Roman" w:cs="Times New Roman"/>
        </w:rPr>
        <w:t> </w:t>
      </w:r>
      <w:r w:rsidRPr="004C2375">
        <w:rPr>
          <w:rFonts w:ascii="Times New Roman" w:hAnsi="Times New Roman" w:cs="Times New Roman"/>
          <w:b/>
          <w:bCs/>
          <w:i/>
          <w:iCs/>
        </w:rPr>
        <w:t>Figure 7 –</w:t>
      </w:r>
      <w:r w:rsidR="003D10AB" w:rsidRPr="004C237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C2375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1C40E1">
        <w:rPr>
          <w:rFonts w:ascii="Times New Roman" w:hAnsi="Times New Roman" w:cs="Times New Roman"/>
          <w:b/>
          <w:bCs/>
          <w:i/>
          <w:iCs/>
        </w:rPr>
        <w:t>1</w:t>
      </w:r>
      <w:r w:rsidRPr="004C2375">
        <w:rPr>
          <w:rFonts w:ascii="Times New Roman" w:hAnsi="Times New Roman" w:cs="Times New Roman"/>
          <w:b/>
          <w:bCs/>
          <w:i/>
          <w:iCs/>
        </w:rPr>
        <w:t>. Results from the linear mixed model used to explore differences in face-face pairwise distances in the face ROI for amputees, one-handers and controls.</w:t>
      </w:r>
    </w:p>
    <w:p w14:paraId="766F2CE2" w14:textId="77777777" w:rsidR="003A7843" w:rsidRPr="004C2375" w:rsidRDefault="003A7843" w:rsidP="00AD14BC"/>
    <w:sectPr w:rsidR="003A7843" w:rsidRPr="004C2375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12755E"/>
    <w:rsid w:val="001C40E1"/>
    <w:rsid w:val="002577AE"/>
    <w:rsid w:val="00321780"/>
    <w:rsid w:val="003A7843"/>
    <w:rsid w:val="003D10AB"/>
    <w:rsid w:val="00422F44"/>
    <w:rsid w:val="004878AC"/>
    <w:rsid w:val="004C2375"/>
    <w:rsid w:val="00903468"/>
    <w:rsid w:val="00915FBF"/>
    <w:rsid w:val="00AD14BC"/>
    <w:rsid w:val="00C67299"/>
    <w:rsid w:val="00DF1E3D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5:00Z</dcterms:created>
  <dcterms:modified xsi:type="dcterms:W3CDTF">2022-11-17T20:58:00Z</dcterms:modified>
</cp:coreProperties>
</file>